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19E76" w14:textId="77777777" w:rsidR="00182D41" w:rsidRPr="00C159B2" w:rsidRDefault="00182D41" w:rsidP="006E5FBF">
      <w:pPr>
        <w:rPr>
          <w:rFonts w:cs="Times New Roman"/>
        </w:rPr>
      </w:pPr>
      <w:bookmarkStart w:id="0" w:name="_GoBack"/>
      <w:bookmarkEnd w:id="0"/>
      <w:r w:rsidRPr="00C159B2">
        <w:rPr>
          <w:rFonts w:cs="Times New Roman"/>
        </w:rPr>
        <w:t>Supplementary Materials Table 5</w:t>
      </w:r>
    </w:p>
    <w:p w14:paraId="734A8C0F" w14:textId="10BD7553" w:rsidR="00BB38FA" w:rsidRPr="00C159B2" w:rsidRDefault="00BB38FA" w:rsidP="006E5FBF">
      <w:pPr>
        <w:spacing w:before="0" w:after="160" w:line="259" w:lineRule="auto"/>
        <w:rPr>
          <w:rFonts w:cs="Times New Roman"/>
          <w:i/>
          <w:iCs/>
        </w:rPr>
      </w:pPr>
      <w:proofErr w:type="spellStart"/>
      <w:r w:rsidRPr="00C159B2">
        <w:rPr>
          <w:rFonts w:eastAsia="Times New Roman" w:cs="Times New Roman"/>
          <w:i/>
          <w:iCs/>
          <w:szCs w:val="24"/>
        </w:rPr>
        <w:t>Benjamini</w:t>
      </w:r>
      <w:proofErr w:type="spellEnd"/>
      <w:r w:rsidRPr="00C159B2">
        <w:rPr>
          <w:rFonts w:eastAsia="Times New Roman" w:cs="Times New Roman"/>
          <w:i/>
          <w:iCs/>
          <w:szCs w:val="24"/>
        </w:rPr>
        <w:t>-Hochberg´s false discovery rate analysis for partial correlation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686"/>
        <w:gridCol w:w="1625"/>
        <w:gridCol w:w="957"/>
        <w:gridCol w:w="855"/>
        <w:gridCol w:w="866"/>
        <w:gridCol w:w="1083"/>
      </w:tblGrid>
      <w:tr w:rsidR="00C159B2" w:rsidRPr="00A17CE6" w14:paraId="6BC33165" w14:textId="77777777" w:rsidTr="00634B8A">
        <w:trPr>
          <w:trHeight w:val="340"/>
        </w:trPr>
        <w:tc>
          <w:tcPr>
            <w:tcW w:w="36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29BB56" w14:textId="77777777" w:rsidR="00182D41" w:rsidRPr="00C159B2" w:rsidRDefault="00182D41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048D96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9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B887F0" w14:textId="61B2F260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p-</w:t>
            </w: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value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43D0DC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index</w:t>
            </w:r>
            <w:proofErr w:type="spellEnd"/>
          </w:p>
        </w:tc>
        <w:tc>
          <w:tcPr>
            <w:tcW w:w="8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B07D7D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d*i/n</w:t>
            </w:r>
          </w:p>
        </w:tc>
        <w:tc>
          <w:tcPr>
            <w:tcW w:w="10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CAD7BC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p &lt; d*i/n</w:t>
            </w:r>
          </w:p>
        </w:tc>
      </w:tr>
      <w:tr w:rsidR="00C159B2" w:rsidRPr="00C159B2" w14:paraId="7D5B897E" w14:textId="77777777" w:rsidTr="00634B8A">
        <w:trPr>
          <w:trHeight w:val="340"/>
        </w:trPr>
        <w:tc>
          <w:tcPr>
            <w:tcW w:w="36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153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</w:rPr>
              <w:t>Controlling for height and weight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AB4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HGS &amp; F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0</w:t>
            </w:r>
          </w:p>
        </w:tc>
        <w:tc>
          <w:tcPr>
            <w:tcW w:w="9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1528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12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A3D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1</w:t>
            </w:r>
          </w:p>
        </w:tc>
        <w:tc>
          <w:tcPr>
            <w:tcW w:w="8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D4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1</w:t>
            </w:r>
          </w:p>
        </w:tc>
        <w:tc>
          <w:tcPr>
            <w:tcW w:w="108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D8D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TRUE</w:t>
            </w:r>
          </w:p>
        </w:tc>
      </w:tr>
      <w:tr w:rsidR="00C159B2" w:rsidRPr="00C159B2" w14:paraId="6DE84778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ADB8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AED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HGS &amp; VT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33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AA0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E37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F66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FALSE</w:t>
            </w:r>
          </w:p>
        </w:tc>
      </w:tr>
      <w:tr w:rsidR="00C159B2" w:rsidRPr="00C159B2" w14:paraId="728BE70E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828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6D3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HGS &amp; P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182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4570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207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64E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FALSE</w:t>
            </w:r>
          </w:p>
        </w:tc>
      </w:tr>
      <w:tr w:rsidR="00C159B2" w:rsidRPr="00C159B2" w14:paraId="2F030375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F12E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5D89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  <w:lang w:val="es-ES"/>
              </w:rPr>
              <w:t>HGS &amp; D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12E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D36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7E9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F093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FALSE</w:t>
            </w:r>
          </w:p>
        </w:tc>
      </w:tr>
      <w:tr w:rsidR="00C159B2" w:rsidRPr="00C159B2" w14:paraId="413E6FA4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0FE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C0AC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5C80" w14:textId="77777777" w:rsidR="00182D41" w:rsidRPr="00C159B2" w:rsidRDefault="00182D41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86C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C9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AE2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C159B2" w:rsidRPr="00C159B2" w14:paraId="27A4C52B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C19E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</w:rPr>
              <w:t>Controlling for strength and weigh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987A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H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VT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E22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4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8E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8F5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A9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FALSE</w:t>
            </w:r>
          </w:p>
        </w:tc>
      </w:tr>
      <w:tr w:rsidR="00C159B2" w:rsidRPr="00C159B2" w14:paraId="75CAB4C4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9F3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C7C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H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</w:t>
            </w: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P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f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89A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5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7B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2EE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384D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42661E11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863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177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H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F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3AD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6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1EB2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D4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213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7D6AE46A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425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34B5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H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</w:t>
            </w: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D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f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17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9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263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438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387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1F330754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8D0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23E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D496" w14:textId="77777777" w:rsidR="00182D41" w:rsidRPr="00C159B2" w:rsidRDefault="00182D41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CBA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91D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C3E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C159B2" w:rsidRPr="00C159B2" w14:paraId="22C82813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E49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r w:rsidRPr="00A17CE6">
              <w:rPr>
                <w:rFonts w:eastAsia="Times New Roman" w:cs="Times New Roman"/>
                <w:sz w:val="22"/>
              </w:rPr>
              <w:t>Controlling for height and strengt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5E9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W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</w:t>
            </w: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P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f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8C0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DB3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5D2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14A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64F66BEA" w14:textId="77777777" w:rsidTr="00182D41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498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74D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W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VT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704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1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0A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9B5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051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6CC4F75E" w14:textId="77777777" w:rsidTr="00634B8A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DB4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93C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W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</w:t>
            </w: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D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f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A47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14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A92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8A4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711C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3740DFD4" w14:textId="77777777" w:rsidTr="00634B8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B52B3D4" w14:textId="77777777" w:rsidR="00182D41" w:rsidRPr="00A17CE6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C9AE66" w14:textId="77777777" w:rsidR="00182D41" w:rsidRPr="00A17CE6" w:rsidRDefault="00182D41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A17CE6">
              <w:rPr>
                <w:rFonts w:eastAsia="Times New Roman" w:cs="Times New Roman"/>
                <w:sz w:val="22"/>
                <w:lang w:val="es-ES"/>
              </w:rPr>
              <w:t>Weight</w:t>
            </w:r>
            <w:proofErr w:type="spellEnd"/>
            <w:r w:rsidRPr="00A17CE6">
              <w:rPr>
                <w:rFonts w:eastAsia="Times New Roman" w:cs="Times New Roman"/>
                <w:sz w:val="22"/>
                <w:lang w:val="es-ES"/>
              </w:rPr>
              <w:t xml:space="preserve"> &amp; F</w:t>
            </w:r>
            <w:r w:rsidRPr="00A17CE6">
              <w:rPr>
                <w:rFonts w:eastAsia="Times New Roman" w:cs="Times New Roman"/>
                <w:sz w:val="22"/>
                <w:vertAlign w:val="subscript"/>
                <w:lang w:val="es-E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34457C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4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25A9C5B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2D47FF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  <w:lang w:val="es-ES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92FBBB4" w14:textId="77777777" w:rsidR="00182D41" w:rsidRPr="00C159B2" w:rsidRDefault="00182D41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</w:tbl>
    <w:p w14:paraId="749378ED" w14:textId="236F5B42" w:rsidR="00182D41" w:rsidRPr="00C159B2" w:rsidRDefault="00BB38FA" w:rsidP="006E5FBF">
      <w:pPr>
        <w:rPr>
          <w:rFonts w:cs="Times New Roman"/>
        </w:rPr>
      </w:pPr>
      <w:r w:rsidRPr="00C159B2">
        <w:rPr>
          <w:rFonts w:cs="Times New Roman"/>
          <w:i/>
          <w:iCs/>
        </w:rPr>
        <w:t>Note</w:t>
      </w:r>
      <w:r w:rsidRPr="00C159B2">
        <w:rPr>
          <w:rFonts w:cs="Times New Roman"/>
        </w:rPr>
        <w:t xml:space="preserve">. </w:t>
      </w:r>
      <w:r w:rsidRPr="00C159B2">
        <w:rPr>
          <w:rFonts w:cs="Times New Roman"/>
          <w:i/>
          <w:iCs/>
        </w:rPr>
        <w:t>d</w:t>
      </w:r>
      <w:r w:rsidRPr="00C159B2">
        <w:rPr>
          <w:rFonts w:cs="Times New Roman"/>
        </w:rPr>
        <w:t xml:space="preserve">: </w:t>
      </w:r>
      <w:r w:rsidR="004A4214" w:rsidRPr="00C159B2">
        <w:rPr>
          <w:rFonts w:cs="Times New Roman"/>
        </w:rPr>
        <w:t>0.05</w:t>
      </w:r>
      <w:r w:rsidRPr="00C159B2">
        <w:rPr>
          <w:rFonts w:cs="Times New Roman"/>
        </w:rPr>
        <w:t xml:space="preserve">; </w:t>
      </w:r>
      <w:r w:rsidRPr="00C159B2">
        <w:rPr>
          <w:rFonts w:cs="Times New Roman"/>
          <w:i/>
          <w:iCs/>
        </w:rPr>
        <w:t>i</w:t>
      </w:r>
      <w:r w:rsidRPr="00C159B2">
        <w:rPr>
          <w:rFonts w:cs="Times New Roman"/>
        </w:rPr>
        <w:t xml:space="preserve">: index; </w:t>
      </w:r>
      <w:r w:rsidRPr="00C159B2">
        <w:rPr>
          <w:rFonts w:cs="Times New Roman"/>
          <w:i/>
          <w:iCs/>
        </w:rPr>
        <w:t>n</w:t>
      </w:r>
      <w:r w:rsidRPr="00C159B2">
        <w:rPr>
          <w:rFonts w:cs="Times New Roman"/>
        </w:rPr>
        <w:t>: total number of comparisons.</w:t>
      </w:r>
    </w:p>
    <w:sectPr w:rsidR="00182D41" w:rsidRPr="00C159B2" w:rsidSect="005F07B4"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0B639" w14:textId="77777777" w:rsidR="004B0579" w:rsidRDefault="004B0579" w:rsidP="004C6D25">
      <w:pPr>
        <w:spacing w:before="0" w:after="0"/>
      </w:pPr>
      <w:r>
        <w:separator/>
      </w:r>
    </w:p>
  </w:endnote>
  <w:endnote w:type="continuationSeparator" w:id="0">
    <w:p w14:paraId="5C3B608B" w14:textId="77777777" w:rsidR="004B0579" w:rsidRDefault="004B0579" w:rsidP="004C6D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Source Han Sans CN Regular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30671E" w14:textId="77777777" w:rsidR="004B0579" w:rsidRDefault="004B0579" w:rsidP="004C6D25">
      <w:pPr>
        <w:spacing w:before="0" w:after="0"/>
      </w:pPr>
      <w:r>
        <w:separator/>
      </w:r>
    </w:p>
  </w:footnote>
  <w:footnote w:type="continuationSeparator" w:id="0">
    <w:p w14:paraId="2305A433" w14:textId="77777777" w:rsidR="004B0579" w:rsidRDefault="004B0579" w:rsidP="004C6D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92C1F" w14:textId="7797AE38" w:rsidR="0032789B" w:rsidRPr="0032789B" w:rsidRDefault="0032789B">
    <w:pPr>
      <w:pStyle w:val="Header"/>
      <w:jc w:val="right"/>
      <w:rPr>
        <w:b w:val="0"/>
        <w:bCs/>
      </w:rPr>
    </w:pPr>
    <w:r w:rsidRPr="0032789B">
      <w:rPr>
        <w:b w:val="0"/>
        <w:bCs/>
      </w:rPr>
      <w:t>VOCAL CUES TO MALE FORMIDABILITY</w:t>
    </w:r>
    <w:r w:rsidRPr="0032789B">
      <w:rPr>
        <w:b w:val="0"/>
        <w:bCs/>
      </w:rPr>
      <w:tab/>
    </w:r>
    <w:sdt>
      <w:sdtPr>
        <w:rPr>
          <w:b w:val="0"/>
          <w:bCs/>
        </w:rPr>
        <w:id w:val="7517063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A2872">
          <w:rPr>
            <w:b w:val="0"/>
            <w:bCs/>
          </w:rPr>
          <w:tab/>
        </w:r>
        <w:r w:rsidRPr="0032789B">
          <w:rPr>
            <w:b w:val="0"/>
            <w:bCs/>
          </w:rPr>
          <w:fldChar w:fldCharType="begin"/>
        </w:r>
        <w:r w:rsidRPr="0032789B">
          <w:rPr>
            <w:b w:val="0"/>
            <w:bCs/>
          </w:rPr>
          <w:instrText xml:space="preserve"> PAGE   \* MERGEFORMAT </w:instrText>
        </w:r>
        <w:r w:rsidRPr="0032789B">
          <w:rPr>
            <w:b w:val="0"/>
            <w:bCs/>
          </w:rPr>
          <w:fldChar w:fldCharType="separate"/>
        </w:r>
        <w:r w:rsidRPr="0032789B">
          <w:rPr>
            <w:b w:val="0"/>
            <w:bCs/>
            <w:noProof/>
          </w:rPr>
          <w:t>2</w:t>
        </w:r>
        <w:r w:rsidRPr="0032789B">
          <w:rPr>
            <w:b w:val="0"/>
            <w:bCs/>
            <w:noProof/>
          </w:rPr>
          <w:fldChar w:fldCharType="end"/>
        </w:r>
      </w:sdtContent>
    </w:sdt>
  </w:p>
  <w:p w14:paraId="09CC900F" w14:textId="77777777" w:rsidR="004C6D25" w:rsidRDefault="004C6D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2C2B4" w14:textId="4FF5B369" w:rsidR="008364D9" w:rsidRPr="00E75D20" w:rsidRDefault="00E75D20">
    <w:pPr>
      <w:pStyle w:val="Header"/>
      <w:jc w:val="right"/>
      <w:rPr>
        <w:b w:val="0"/>
        <w:bCs/>
      </w:rPr>
    </w:pPr>
    <w:r w:rsidRPr="00E75D20">
      <w:rPr>
        <w:b w:val="0"/>
        <w:bCs/>
      </w:rPr>
      <w:t xml:space="preserve">Running head: VOCAL CUES TO MALE </w:t>
    </w:r>
    <w:r>
      <w:rPr>
        <w:b w:val="0"/>
        <w:bCs/>
      </w:rPr>
      <w:t xml:space="preserve">PHYSICAL </w:t>
    </w:r>
    <w:r w:rsidRPr="00E75D20">
      <w:rPr>
        <w:b w:val="0"/>
        <w:bCs/>
      </w:rPr>
      <w:t>FORMIDABILITY</w:t>
    </w:r>
    <w:r w:rsidRPr="00E75D20">
      <w:rPr>
        <w:b w:val="0"/>
        <w:bCs/>
      </w:rPr>
      <w:tab/>
    </w:r>
    <w:sdt>
      <w:sdtPr>
        <w:rPr>
          <w:b w:val="0"/>
          <w:bCs/>
        </w:rPr>
        <w:id w:val="20624384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364D9" w:rsidRPr="00E75D20">
          <w:rPr>
            <w:b w:val="0"/>
            <w:bCs/>
          </w:rPr>
          <w:fldChar w:fldCharType="begin"/>
        </w:r>
        <w:r w:rsidR="008364D9" w:rsidRPr="00E75D20">
          <w:rPr>
            <w:b w:val="0"/>
            <w:bCs/>
          </w:rPr>
          <w:instrText xml:space="preserve"> PAGE   \* MERGEFORMAT </w:instrText>
        </w:r>
        <w:r w:rsidR="008364D9" w:rsidRPr="00E75D20">
          <w:rPr>
            <w:b w:val="0"/>
            <w:bCs/>
          </w:rPr>
          <w:fldChar w:fldCharType="separate"/>
        </w:r>
        <w:r w:rsidR="005F07B4">
          <w:rPr>
            <w:b w:val="0"/>
            <w:bCs/>
            <w:noProof/>
          </w:rPr>
          <w:t>1</w:t>
        </w:r>
        <w:r w:rsidR="008364D9" w:rsidRPr="00E75D20">
          <w:rPr>
            <w:b w:val="0"/>
            <w:bCs/>
            <w:noProof/>
          </w:rPr>
          <w:fldChar w:fldCharType="end"/>
        </w:r>
      </w:sdtContent>
    </w:sdt>
  </w:p>
  <w:p w14:paraId="5D5F060A" w14:textId="77777777" w:rsidR="008364D9" w:rsidRDefault="008364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BD"/>
    <w:rsid w:val="00002A45"/>
    <w:rsid w:val="00014F83"/>
    <w:rsid w:val="0001667E"/>
    <w:rsid w:val="000204F1"/>
    <w:rsid w:val="00042B27"/>
    <w:rsid w:val="00043C4B"/>
    <w:rsid w:val="00043F97"/>
    <w:rsid w:val="0005699D"/>
    <w:rsid w:val="00056FC2"/>
    <w:rsid w:val="00062994"/>
    <w:rsid w:val="00072593"/>
    <w:rsid w:val="00076E45"/>
    <w:rsid w:val="0008370E"/>
    <w:rsid w:val="00084A91"/>
    <w:rsid w:val="0009122F"/>
    <w:rsid w:val="000A6131"/>
    <w:rsid w:val="000C34DE"/>
    <w:rsid w:val="000C5D36"/>
    <w:rsid w:val="000C6B61"/>
    <w:rsid w:val="000D51D7"/>
    <w:rsid w:val="000E3993"/>
    <w:rsid w:val="000E5D3B"/>
    <w:rsid w:val="000F0305"/>
    <w:rsid w:val="0011062E"/>
    <w:rsid w:val="00110D42"/>
    <w:rsid w:val="001117A1"/>
    <w:rsid w:val="001133D4"/>
    <w:rsid w:val="001149FC"/>
    <w:rsid w:val="00114FD5"/>
    <w:rsid w:val="00115F83"/>
    <w:rsid w:val="00116C1F"/>
    <w:rsid w:val="001303CB"/>
    <w:rsid w:val="0013508B"/>
    <w:rsid w:val="00141E82"/>
    <w:rsid w:val="0015363D"/>
    <w:rsid w:val="001667CC"/>
    <w:rsid w:val="0017383F"/>
    <w:rsid w:val="00182D41"/>
    <w:rsid w:val="00190480"/>
    <w:rsid w:val="001A491C"/>
    <w:rsid w:val="001D060B"/>
    <w:rsid w:val="001E0555"/>
    <w:rsid w:val="001E60AC"/>
    <w:rsid w:val="001F6089"/>
    <w:rsid w:val="0021137B"/>
    <w:rsid w:val="0022213B"/>
    <w:rsid w:val="00223FDB"/>
    <w:rsid w:val="00234387"/>
    <w:rsid w:val="00237AA6"/>
    <w:rsid w:val="0024037A"/>
    <w:rsid w:val="00245C72"/>
    <w:rsid w:val="00255E3F"/>
    <w:rsid w:val="00263843"/>
    <w:rsid w:val="00264A17"/>
    <w:rsid w:val="00264E96"/>
    <w:rsid w:val="00275FF0"/>
    <w:rsid w:val="00276175"/>
    <w:rsid w:val="0027706E"/>
    <w:rsid w:val="00277423"/>
    <w:rsid w:val="00286C55"/>
    <w:rsid w:val="00294E2C"/>
    <w:rsid w:val="00296E71"/>
    <w:rsid w:val="002A3BE0"/>
    <w:rsid w:val="002B0834"/>
    <w:rsid w:val="002B455E"/>
    <w:rsid w:val="002B67C0"/>
    <w:rsid w:val="002B695A"/>
    <w:rsid w:val="002C1EE4"/>
    <w:rsid w:val="002D313F"/>
    <w:rsid w:val="002D542A"/>
    <w:rsid w:val="002F0AAB"/>
    <w:rsid w:val="002F2A4B"/>
    <w:rsid w:val="002F498D"/>
    <w:rsid w:val="00313A8C"/>
    <w:rsid w:val="00324D25"/>
    <w:rsid w:val="0032789B"/>
    <w:rsid w:val="00343664"/>
    <w:rsid w:val="0036430C"/>
    <w:rsid w:val="00364311"/>
    <w:rsid w:val="00385264"/>
    <w:rsid w:val="00391130"/>
    <w:rsid w:val="00392DF6"/>
    <w:rsid w:val="003A4FE0"/>
    <w:rsid w:val="003B171D"/>
    <w:rsid w:val="003C739B"/>
    <w:rsid w:val="003D0239"/>
    <w:rsid w:val="003F7243"/>
    <w:rsid w:val="00405F3C"/>
    <w:rsid w:val="00410C7E"/>
    <w:rsid w:val="00430024"/>
    <w:rsid w:val="00431495"/>
    <w:rsid w:val="00445073"/>
    <w:rsid w:val="004468B0"/>
    <w:rsid w:val="00451473"/>
    <w:rsid w:val="0047613C"/>
    <w:rsid w:val="00480395"/>
    <w:rsid w:val="004818BA"/>
    <w:rsid w:val="004868CA"/>
    <w:rsid w:val="00491597"/>
    <w:rsid w:val="0049639C"/>
    <w:rsid w:val="004967B1"/>
    <w:rsid w:val="00496861"/>
    <w:rsid w:val="004A0A3D"/>
    <w:rsid w:val="004A4214"/>
    <w:rsid w:val="004B0579"/>
    <w:rsid w:val="004C6D25"/>
    <w:rsid w:val="004D407F"/>
    <w:rsid w:val="004D59C7"/>
    <w:rsid w:val="004D676B"/>
    <w:rsid w:val="004F0A7F"/>
    <w:rsid w:val="00510CAB"/>
    <w:rsid w:val="005118CD"/>
    <w:rsid w:val="00537D15"/>
    <w:rsid w:val="0054502A"/>
    <w:rsid w:val="00545E4D"/>
    <w:rsid w:val="00554002"/>
    <w:rsid w:val="00556FE6"/>
    <w:rsid w:val="0058160E"/>
    <w:rsid w:val="005846E3"/>
    <w:rsid w:val="00587593"/>
    <w:rsid w:val="00587DEA"/>
    <w:rsid w:val="00592577"/>
    <w:rsid w:val="00594FDE"/>
    <w:rsid w:val="00596DD7"/>
    <w:rsid w:val="005A41C8"/>
    <w:rsid w:val="005B1746"/>
    <w:rsid w:val="005B7521"/>
    <w:rsid w:val="005E7FAF"/>
    <w:rsid w:val="005F07B4"/>
    <w:rsid w:val="006062C0"/>
    <w:rsid w:val="006119BC"/>
    <w:rsid w:val="00612007"/>
    <w:rsid w:val="0063065D"/>
    <w:rsid w:val="006330D1"/>
    <w:rsid w:val="00634B8A"/>
    <w:rsid w:val="00643D87"/>
    <w:rsid w:val="006729E1"/>
    <w:rsid w:val="00674335"/>
    <w:rsid w:val="00676AE3"/>
    <w:rsid w:val="00684036"/>
    <w:rsid w:val="00696D0D"/>
    <w:rsid w:val="006E570F"/>
    <w:rsid w:val="006E5FBF"/>
    <w:rsid w:val="00710CDF"/>
    <w:rsid w:val="00717E58"/>
    <w:rsid w:val="00722C2F"/>
    <w:rsid w:val="00723114"/>
    <w:rsid w:val="00732C96"/>
    <w:rsid w:val="007341B6"/>
    <w:rsid w:val="00753CC4"/>
    <w:rsid w:val="00754B62"/>
    <w:rsid w:val="00757A38"/>
    <w:rsid w:val="00761479"/>
    <w:rsid w:val="0076244D"/>
    <w:rsid w:val="007636BE"/>
    <w:rsid w:val="00766D5B"/>
    <w:rsid w:val="00771F87"/>
    <w:rsid w:val="007723B4"/>
    <w:rsid w:val="007948D4"/>
    <w:rsid w:val="00796343"/>
    <w:rsid w:val="007B2117"/>
    <w:rsid w:val="007B391F"/>
    <w:rsid w:val="007E18A4"/>
    <w:rsid w:val="007E2307"/>
    <w:rsid w:val="007E437A"/>
    <w:rsid w:val="007E6BEB"/>
    <w:rsid w:val="007E7251"/>
    <w:rsid w:val="007F226E"/>
    <w:rsid w:val="00801938"/>
    <w:rsid w:val="0080231C"/>
    <w:rsid w:val="00805D1C"/>
    <w:rsid w:val="00810D59"/>
    <w:rsid w:val="0081123E"/>
    <w:rsid w:val="008126AA"/>
    <w:rsid w:val="008320E8"/>
    <w:rsid w:val="008364D9"/>
    <w:rsid w:val="00841A2D"/>
    <w:rsid w:val="00841D57"/>
    <w:rsid w:val="00844A47"/>
    <w:rsid w:val="0084680F"/>
    <w:rsid w:val="00853172"/>
    <w:rsid w:val="00871AA8"/>
    <w:rsid w:val="008825E4"/>
    <w:rsid w:val="0089026F"/>
    <w:rsid w:val="008A1155"/>
    <w:rsid w:val="008A1FBD"/>
    <w:rsid w:val="008B3DCC"/>
    <w:rsid w:val="008C7F94"/>
    <w:rsid w:val="008D2AB8"/>
    <w:rsid w:val="008D30C6"/>
    <w:rsid w:val="008D79D6"/>
    <w:rsid w:val="008F7560"/>
    <w:rsid w:val="00904E84"/>
    <w:rsid w:val="0092506F"/>
    <w:rsid w:val="009315A5"/>
    <w:rsid w:val="00931B45"/>
    <w:rsid w:val="0094709A"/>
    <w:rsid w:val="0095183C"/>
    <w:rsid w:val="00955A25"/>
    <w:rsid w:val="00967FC5"/>
    <w:rsid w:val="00973570"/>
    <w:rsid w:val="00984B43"/>
    <w:rsid w:val="00986D65"/>
    <w:rsid w:val="00987C7E"/>
    <w:rsid w:val="0099216B"/>
    <w:rsid w:val="009B66F1"/>
    <w:rsid w:val="009C743C"/>
    <w:rsid w:val="009D06F3"/>
    <w:rsid w:val="009D7F1B"/>
    <w:rsid w:val="009E0430"/>
    <w:rsid w:val="009E075F"/>
    <w:rsid w:val="009F585E"/>
    <w:rsid w:val="00A00E49"/>
    <w:rsid w:val="00A05108"/>
    <w:rsid w:val="00A13A67"/>
    <w:rsid w:val="00A17CE6"/>
    <w:rsid w:val="00A2218A"/>
    <w:rsid w:val="00A4701A"/>
    <w:rsid w:val="00A53EA4"/>
    <w:rsid w:val="00A60EFB"/>
    <w:rsid w:val="00A64671"/>
    <w:rsid w:val="00A87C05"/>
    <w:rsid w:val="00AA2872"/>
    <w:rsid w:val="00AB2305"/>
    <w:rsid w:val="00AD20C3"/>
    <w:rsid w:val="00AD7BF9"/>
    <w:rsid w:val="00AF2231"/>
    <w:rsid w:val="00B15B4E"/>
    <w:rsid w:val="00B17C72"/>
    <w:rsid w:val="00B3164D"/>
    <w:rsid w:val="00B32207"/>
    <w:rsid w:val="00B4199E"/>
    <w:rsid w:val="00B41CB0"/>
    <w:rsid w:val="00B51A27"/>
    <w:rsid w:val="00B5358B"/>
    <w:rsid w:val="00B5553D"/>
    <w:rsid w:val="00B57726"/>
    <w:rsid w:val="00B7523D"/>
    <w:rsid w:val="00B77813"/>
    <w:rsid w:val="00B81419"/>
    <w:rsid w:val="00B81EDD"/>
    <w:rsid w:val="00B94D41"/>
    <w:rsid w:val="00BA4181"/>
    <w:rsid w:val="00BB0D3F"/>
    <w:rsid w:val="00BB1745"/>
    <w:rsid w:val="00BB38FA"/>
    <w:rsid w:val="00BB775D"/>
    <w:rsid w:val="00BD0E35"/>
    <w:rsid w:val="00BD14ED"/>
    <w:rsid w:val="00BE1EF3"/>
    <w:rsid w:val="00BE486C"/>
    <w:rsid w:val="00C02FDF"/>
    <w:rsid w:val="00C12E52"/>
    <w:rsid w:val="00C159B2"/>
    <w:rsid w:val="00C26F08"/>
    <w:rsid w:val="00C2769B"/>
    <w:rsid w:val="00C27EEC"/>
    <w:rsid w:val="00C3239B"/>
    <w:rsid w:val="00C42F96"/>
    <w:rsid w:val="00C56C59"/>
    <w:rsid w:val="00C578C6"/>
    <w:rsid w:val="00C7064C"/>
    <w:rsid w:val="00C74EA1"/>
    <w:rsid w:val="00C763A1"/>
    <w:rsid w:val="00C81100"/>
    <w:rsid w:val="00C842AE"/>
    <w:rsid w:val="00CA16CF"/>
    <w:rsid w:val="00CA4BDF"/>
    <w:rsid w:val="00CB3837"/>
    <w:rsid w:val="00CC1E76"/>
    <w:rsid w:val="00CE19E2"/>
    <w:rsid w:val="00CE6E19"/>
    <w:rsid w:val="00CF0B1F"/>
    <w:rsid w:val="00CF130E"/>
    <w:rsid w:val="00CF698C"/>
    <w:rsid w:val="00D02B32"/>
    <w:rsid w:val="00D11E19"/>
    <w:rsid w:val="00D163AA"/>
    <w:rsid w:val="00D16645"/>
    <w:rsid w:val="00D21C5B"/>
    <w:rsid w:val="00D232F4"/>
    <w:rsid w:val="00D25FAA"/>
    <w:rsid w:val="00D26FE2"/>
    <w:rsid w:val="00D411D0"/>
    <w:rsid w:val="00D42DCD"/>
    <w:rsid w:val="00D44B08"/>
    <w:rsid w:val="00D50720"/>
    <w:rsid w:val="00D552C2"/>
    <w:rsid w:val="00D645C3"/>
    <w:rsid w:val="00D74231"/>
    <w:rsid w:val="00D75F8A"/>
    <w:rsid w:val="00D90FAA"/>
    <w:rsid w:val="00D92C87"/>
    <w:rsid w:val="00D957E1"/>
    <w:rsid w:val="00DA450E"/>
    <w:rsid w:val="00DC0BDC"/>
    <w:rsid w:val="00DD3FEC"/>
    <w:rsid w:val="00DE4E68"/>
    <w:rsid w:val="00E22957"/>
    <w:rsid w:val="00E24157"/>
    <w:rsid w:val="00E32FBC"/>
    <w:rsid w:val="00E42B2C"/>
    <w:rsid w:val="00E5044F"/>
    <w:rsid w:val="00E5050D"/>
    <w:rsid w:val="00E5284C"/>
    <w:rsid w:val="00E608D7"/>
    <w:rsid w:val="00E62772"/>
    <w:rsid w:val="00E75D20"/>
    <w:rsid w:val="00E82E99"/>
    <w:rsid w:val="00E84895"/>
    <w:rsid w:val="00E85ABB"/>
    <w:rsid w:val="00EA56B2"/>
    <w:rsid w:val="00EA7C85"/>
    <w:rsid w:val="00EB235C"/>
    <w:rsid w:val="00EC46A2"/>
    <w:rsid w:val="00ED1634"/>
    <w:rsid w:val="00ED62F8"/>
    <w:rsid w:val="00EF4A06"/>
    <w:rsid w:val="00F07D45"/>
    <w:rsid w:val="00F12B8C"/>
    <w:rsid w:val="00F156A8"/>
    <w:rsid w:val="00F64146"/>
    <w:rsid w:val="00F64A1D"/>
    <w:rsid w:val="00F702E4"/>
    <w:rsid w:val="00F8563B"/>
    <w:rsid w:val="00F86144"/>
    <w:rsid w:val="00FE14D1"/>
    <w:rsid w:val="00FE51E1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E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D2BAB-F287-4CE4-AA04-B6C2A5ED9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ilhos</dc:creator>
  <cp:keywords/>
  <dc:description/>
  <cp:lastModifiedBy>Shamila Shamsudeen</cp:lastModifiedBy>
  <cp:revision>5</cp:revision>
  <cp:lastPrinted>2022-04-13T19:24:00Z</cp:lastPrinted>
  <dcterms:created xsi:type="dcterms:W3CDTF">2022-06-16T13:00:00Z</dcterms:created>
  <dcterms:modified xsi:type="dcterms:W3CDTF">2022-06-2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f1b064-861b-33d0-9ffd-196dc81eaa6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